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bookmarkStart w:id="0" w:name="_GoBack"/>
            <w:bookmarkEnd w:id="0"/>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FAB0690" w:rsidR="00E56322" w:rsidRPr="00B9566C" w:rsidRDefault="002D7BB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F81906A" w:rsidR="00E56322" w:rsidRPr="00B9566C" w:rsidRDefault="002D7BB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22275D1A" w:rsidR="00E56322" w:rsidRPr="00B9566C" w:rsidRDefault="002D7BB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5124053F" w:rsidR="00E56322" w:rsidRPr="00B9566C" w:rsidRDefault="002D7BB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4D63C39D" w:rsidR="00E56322" w:rsidRPr="00B9566C" w:rsidRDefault="002D7BB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7BB01AA6" w:rsidR="00E56322" w:rsidRPr="00B9566C" w:rsidRDefault="00311DBD"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8439B37"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A9BEBC4"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65AF1251"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166CF58"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05CE645B"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CE74CFA"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A8FB4BB"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698D294"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C31FE81"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07995F07"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6D80FDC"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B93C2E5"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0C7D400A"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3C0E864A"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AC7EB06"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5CD16E5"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048884AB"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54BAC6D3"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1C6A6A51"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53399562"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8</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324B3E1"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215B26E"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3F9BA9D4"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30249C1"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61244238"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B366CF2"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0D20109"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C21CA0C" w:rsidR="00E56322" w:rsidRPr="00B9566C" w:rsidRDefault="00311DB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15D46EC6" w:rsidR="00E56322" w:rsidRPr="00B9566C" w:rsidRDefault="00311DB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BC6FBB3" w14:textId="77777777" w:rsidR="003506E4" w:rsidRDefault="00153BA0"/>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153BA0"/>
    <w:rsid w:val="002D7BB3"/>
    <w:rsid w:val="00311DBD"/>
    <w:rsid w:val="003C04B8"/>
    <w:rsid w:val="004971CC"/>
    <w:rsid w:val="004B7FE1"/>
    <w:rsid w:val="00530C32"/>
    <w:rsid w:val="008E5AA5"/>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0</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cooby</cp:lastModifiedBy>
  <cp:revision>2</cp:revision>
  <dcterms:created xsi:type="dcterms:W3CDTF">2018-11-04T16:02:00Z</dcterms:created>
  <dcterms:modified xsi:type="dcterms:W3CDTF">2018-11-04T16:02:00Z</dcterms:modified>
</cp:coreProperties>
</file>